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284"/>
        <w:gridCol w:w="6840"/>
      </w:tblGrid>
      <w:tr w:rsidR="00E4155E" w:rsidRPr="002B5E2F" w14:paraId="16E9A227" w14:textId="77777777" w:rsidTr="003E134B"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211A453" w14:textId="77777777" w:rsidR="00E4155E" w:rsidRPr="002B5E2F" w:rsidRDefault="00E4155E" w:rsidP="003E134B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Primer</w:t>
            </w: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D9E316" w14:textId="77777777" w:rsidR="00E4155E" w:rsidRPr="002B5E2F" w:rsidRDefault="00E4155E" w:rsidP="003E134B">
            <w:pPr>
              <w:rPr>
                <w:b/>
              </w:rPr>
            </w:pPr>
            <w:r>
              <w:rPr>
                <w:b/>
              </w:rPr>
              <w:t>Sequence (5’-3’)</w:t>
            </w:r>
          </w:p>
        </w:tc>
      </w:tr>
      <w:tr w:rsidR="00E4155E" w:rsidRPr="002B5E2F" w14:paraId="0D7C4F5A" w14:textId="77777777" w:rsidTr="003E134B"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FE7FDF" w14:textId="77777777" w:rsidR="00E4155E" w:rsidRPr="006767B1" w:rsidRDefault="00E4155E" w:rsidP="003E134B">
            <w:pPr>
              <w:rPr>
                <w:b/>
                <w:u w:val="single"/>
              </w:rPr>
            </w:pPr>
            <w:r w:rsidRPr="006767B1">
              <w:rPr>
                <w:b/>
                <w:u w:val="single"/>
              </w:rPr>
              <w:t>Sequencing</w:t>
            </w:r>
          </w:p>
        </w:tc>
      </w:tr>
      <w:tr w:rsidR="00E4155E" w:rsidRPr="002B5E2F" w14:paraId="118073C2" w14:textId="77777777" w:rsidTr="003E134B">
        <w:trPr>
          <w:trHeight w:val="24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CF227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C6CB" w14:textId="77777777" w:rsidR="00E4155E" w:rsidRDefault="00E4155E" w:rsidP="003E134B">
            <w:r>
              <w:t>ERG11-SeqAmp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120B4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CCCTGAAAGAAACCCGTACAC</w:t>
            </w:r>
          </w:p>
        </w:tc>
      </w:tr>
      <w:tr w:rsidR="00E4155E" w:rsidRPr="002B5E2F" w14:paraId="53D50273" w14:textId="77777777" w:rsidTr="003E134B">
        <w:trPr>
          <w:trHeight w:val="24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58F34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7A70" w14:textId="77777777" w:rsidR="00E4155E" w:rsidRDefault="00E4155E" w:rsidP="003E134B">
            <w:r>
              <w:t>ERG11-SeqAmp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C52C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GCACTGGACGCAGGAAC</w:t>
            </w:r>
          </w:p>
        </w:tc>
      </w:tr>
      <w:tr w:rsidR="00E4155E" w:rsidRPr="002B5E2F" w14:paraId="301A4D31" w14:textId="77777777" w:rsidTr="003E134B">
        <w:trPr>
          <w:trHeight w:val="24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BCAF9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7A16" w14:textId="77777777" w:rsidR="00E4155E" w:rsidRPr="002B5E2F" w:rsidRDefault="00E4155E" w:rsidP="003E134B">
            <w:r>
              <w:t>ERG11-Seq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90B6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CCTCATCCATCGACTTGAGTTC</w:t>
            </w:r>
          </w:p>
        </w:tc>
      </w:tr>
      <w:tr w:rsidR="00E4155E" w:rsidRPr="002B5E2F" w14:paraId="7691CD5F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017A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67F9" w14:textId="77777777" w:rsidR="00E4155E" w:rsidRPr="002B5E2F" w:rsidRDefault="00E4155E" w:rsidP="003E134B">
            <w:r>
              <w:t>ERG11-Seq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67561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GCTGGAGCTGGTTTGG</w:t>
            </w:r>
          </w:p>
        </w:tc>
      </w:tr>
      <w:tr w:rsidR="00E4155E" w:rsidRPr="002B5E2F" w14:paraId="229B101D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0AC1F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0FC8" w14:textId="77777777" w:rsidR="00E4155E" w:rsidRPr="002B5E2F" w:rsidRDefault="00E4155E" w:rsidP="003E134B">
            <w:r>
              <w:t>ERG11-Seq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2426D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ACTGCCTTGACGAAAGAAGC</w:t>
            </w:r>
          </w:p>
        </w:tc>
      </w:tr>
      <w:tr w:rsidR="00E4155E" w:rsidRPr="002B5E2F" w14:paraId="7450D869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5EB13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F6C5" w14:textId="77777777" w:rsidR="00E4155E" w:rsidRPr="002B5E2F" w:rsidRDefault="00E4155E" w:rsidP="003E134B">
            <w:r>
              <w:t>ERG11-Seq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2A641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TGTGGGTCGAACTCGTTG</w:t>
            </w:r>
          </w:p>
        </w:tc>
      </w:tr>
      <w:tr w:rsidR="00E4155E" w:rsidRPr="002B5E2F" w14:paraId="69DEEC32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B3B50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5FFA" w14:textId="77777777" w:rsidR="00E4155E" w:rsidRPr="002B5E2F" w:rsidRDefault="00E4155E" w:rsidP="003E134B">
            <w:r>
              <w:t>ERG11-Seq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1D396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GTCAGCACACTTCAGCTTC</w:t>
            </w:r>
          </w:p>
        </w:tc>
      </w:tr>
      <w:tr w:rsidR="00E4155E" w:rsidRPr="002B5E2F" w14:paraId="18B4C18F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817AD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15B3" w14:textId="77777777" w:rsidR="00E4155E" w:rsidRPr="002B5E2F" w:rsidRDefault="00E4155E" w:rsidP="003E134B">
            <w:r>
              <w:t>ERG11-Seq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434E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CTGAGCAGCGTCTCTCTTC</w:t>
            </w:r>
          </w:p>
        </w:tc>
      </w:tr>
      <w:tr w:rsidR="00E4155E" w:rsidRPr="002B5E2F" w14:paraId="199639B9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24398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0458" w14:textId="77777777" w:rsidR="00E4155E" w:rsidRPr="002B5E2F" w:rsidRDefault="00E4155E" w:rsidP="003E134B">
            <w:r>
              <w:t>ERG11-SeqF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B93E9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CGTGCAATTGGGCACC</w:t>
            </w:r>
          </w:p>
        </w:tc>
      </w:tr>
      <w:tr w:rsidR="00E4155E" w:rsidRPr="002B5E2F" w14:paraId="284C8B0B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12D26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DD477" w14:textId="77777777" w:rsidR="00E4155E" w:rsidRPr="002B5E2F" w:rsidRDefault="00E4155E" w:rsidP="003E134B">
            <w:r>
              <w:t>ERG11-SeqR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C7B8C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CCGTATTTCTCTCTGCACAG</w:t>
            </w:r>
          </w:p>
        </w:tc>
      </w:tr>
      <w:tr w:rsidR="00E4155E" w:rsidRPr="002B5E2F" w14:paraId="69D73A18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FA7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70EA" w14:textId="77777777" w:rsidR="00E4155E" w:rsidRDefault="00E4155E" w:rsidP="003E134B">
            <w:r>
              <w:t>ERG3-SeqAmp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4A33E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TACCTGCGTCCATGTACCATG</w:t>
            </w:r>
          </w:p>
        </w:tc>
      </w:tr>
      <w:tr w:rsidR="00E4155E" w:rsidRPr="002B5E2F" w14:paraId="4083D0BA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89E2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26172" w14:textId="77777777" w:rsidR="00E4155E" w:rsidRDefault="00E4155E" w:rsidP="003E134B">
            <w:r>
              <w:t>ERG3-SeqAmp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0AB0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TGGTGGATCACTACGATAGCG</w:t>
            </w:r>
          </w:p>
        </w:tc>
      </w:tr>
      <w:tr w:rsidR="00E4155E" w:rsidRPr="002B5E2F" w14:paraId="433EEB2E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B360B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0449" w14:textId="77777777" w:rsidR="00E4155E" w:rsidRDefault="00E4155E" w:rsidP="003E134B">
            <w:r>
              <w:t>ERG3-Seq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23883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ACTCGGAGATCTCTGCCC</w:t>
            </w:r>
          </w:p>
        </w:tc>
      </w:tr>
      <w:tr w:rsidR="00E4155E" w:rsidRPr="002B5E2F" w14:paraId="779ADD8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12BA3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E394" w14:textId="77777777" w:rsidR="00E4155E" w:rsidRDefault="00E4155E" w:rsidP="003E134B">
            <w:r>
              <w:t>ERG3-Seq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E9D07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CTGCGAAATCGCACTG</w:t>
            </w:r>
          </w:p>
        </w:tc>
      </w:tr>
      <w:tr w:rsidR="00E4155E" w:rsidRPr="002B5E2F" w14:paraId="3FD9F1E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330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68D8" w14:textId="77777777" w:rsidR="00E4155E" w:rsidRDefault="00E4155E" w:rsidP="003E134B">
            <w:r>
              <w:t>ERG3-Seq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BE842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GTTTACACGGCCTGCAG</w:t>
            </w:r>
          </w:p>
        </w:tc>
      </w:tr>
      <w:tr w:rsidR="00E4155E" w:rsidRPr="002B5E2F" w14:paraId="512A5D2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15700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640E" w14:textId="77777777" w:rsidR="00E4155E" w:rsidRDefault="00E4155E" w:rsidP="003E134B">
            <w:r>
              <w:t>ERG3-Seq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24AC0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AATCCACTTGTGGTGGGGC</w:t>
            </w:r>
          </w:p>
        </w:tc>
      </w:tr>
      <w:tr w:rsidR="00E4155E" w:rsidRPr="002B5E2F" w14:paraId="0F32FEA6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4E61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C092" w14:textId="77777777" w:rsidR="00E4155E" w:rsidRDefault="00E4155E" w:rsidP="003E134B">
            <w:r>
              <w:t>ERG3-Seq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47901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CCAAAGCGTTGCCCAAG</w:t>
            </w:r>
          </w:p>
        </w:tc>
      </w:tr>
      <w:tr w:rsidR="00E4155E" w:rsidRPr="002B5E2F" w14:paraId="6D406AA4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FCD45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94EE" w14:textId="77777777" w:rsidR="00E4155E" w:rsidRDefault="00E4155E" w:rsidP="003E134B">
            <w:r>
              <w:t>ERG3-Seq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81F2B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GGTAGCGTTTTTGCTGCC</w:t>
            </w:r>
          </w:p>
        </w:tc>
      </w:tr>
      <w:tr w:rsidR="00E4155E" w:rsidRPr="002B5E2F" w14:paraId="04C7F4CF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145B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CDC8" w14:textId="77777777" w:rsidR="00E4155E" w:rsidRDefault="00E4155E" w:rsidP="003E134B">
            <w:r>
              <w:t>ERG3-SeqF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72FC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CTACACTGGCCTTCCG</w:t>
            </w:r>
          </w:p>
        </w:tc>
      </w:tr>
      <w:tr w:rsidR="00E4155E" w:rsidRPr="002B5E2F" w14:paraId="7CAA8802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752B7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CDBB8" w14:textId="77777777" w:rsidR="00E4155E" w:rsidRDefault="00E4155E" w:rsidP="003E134B">
            <w:r>
              <w:t>ERG3-SeqR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60640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CAAGTGGAACCACCATGC</w:t>
            </w:r>
          </w:p>
        </w:tc>
      </w:tr>
      <w:tr w:rsidR="00E4155E" w:rsidRPr="002B5E2F" w14:paraId="070C279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0AED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0AC3" w14:textId="77777777" w:rsidR="00E4155E" w:rsidRDefault="00E4155E" w:rsidP="003E134B">
            <w:r>
              <w:t>MRR1-SeqAmp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69057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AGGCAGACGAGCGTTTTG</w:t>
            </w:r>
          </w:p>
        </w:tc>
      </w:tr>
      <w:tr w:rsidR="00E4155E" w:rsidRPr="002B5E2F" w14:paraId="09FB206B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4284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C0A8" w14:textId="77777777" w:rsidR="00E4155E" w:rsidRDefault="00E4155E" w:rsidP="003E134B">
            <w:r>
              <w:t>MRR1-SeqAmp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7CCDE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TTGGCAAAGCTGATGGG</w:t>
            </w:r>
          </w:p>
        </w:tc>
      </w:tr>
      <w:tr w:rsidR="00E4155E" w:rsidRPr="002B5E2F" w14:paraId="1E72AC58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74C17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D011" w14:textId="77777777" w:rsidR="00E4155E" w:rsidRDefault="00E4155E" w:rsidP="003E134B">
            <w:r>
              <w:t>MRR1-Seq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1017B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GAGCGGCAATTAACACTTC</w:t>
            </w:r>
          </w:p>
        </w:tc>
      </w:tr>
      <w:tr w:rsidR="00E4155E" w:rsidRPr="002B5E2F" w14:paraId="7B72E9A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A6B96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1523" w14:textId="77777777" w:rsidR="00E4155E" w:rsidRDefault="00E4155E" w:rsidP="003E134B">
            <w:r>
              <w:t>MRR1-Seq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DA9AB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AGGGGTTAGCTAACGCC</w:t>
            </w:r>
          </w:p>
        </w:tc>
      </w:tr>
      <w:tr w:rsidR="00E4155E" w:rsidRPr="002B5E2F" w14:paraId="2CB01E32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B628D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6076" w14:textId="77777777" w:rsidR="00E4155E" w:rsidRDefault="00E4155E" w:rsidP="003E134B">
            <w:r>
              <w:t>MRR1-Seq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17347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CAACACAACAGCAGTCC</w:t>
            </w:r>
          </w:p>
        </w:tc>
      </w:tr>
      <w:tr w:rsidR="00E4155E" w:rsidRPr="002B5E2F" w14:paraId="54C9F0B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32EDD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D828" w14:textId="77777777" w:rsidR="00E4155E" w:rsidRDefault="00E4155E" w:rsidP="003E134B">
            <w:r>
              <w:t>MRR1-Seq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66ABE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CTACCGCCTGGTCATCC</w:t>
            </w:r>
          </w:p>
        </w:tc>
      </w:tr>
      <w:tr w:rsidR="00E4155E" w:rsidRPr="002B5E2F" w14:paraId="74E54797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43E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9697" w14:textId="77777777" w:rsidR="00E4155E" w:rsidRDefault="00E4155E" w:rsidP="003E134B">
            <w:r>
              <w:t>MRR1-Seq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D013D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CGTGCTCTTCAGACAG</w:t>
            </w:r>
          </w:p>
        </w:tc>
      </w:tr>
      <w:tr w:rsidR="00E4155E" w:rsidRPr="002B5E2F" w14:paraId="70BD1F04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8622B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DE44" w14:textId="77777777" w:rsidR="00E4155E" w:rsidRDefault="00E4155E" w:rsidP="003E134B">
            <w:r>
              <w:t>MRR1-Seq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BDF4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CATAAGCTTGCAACATCG</w:t>
            </w:r>
          </w:p>
        </w:tc>
      </w:tr>
      <w:tr w:rsidR="00E4155E" w:rsidRPr="002B5E2F" w14:paraId="60BBFC08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BD384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3A8E" w14:textId="77777777" w:rsidR="00E4155E" w:rsidRDefault="00E4155E" w:rsidP="003E134B">
            <w:r>
              <w:t>MRR1-SeqF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93DFD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GCATGAATCGAGAGCC</w:t>
            </w:r>
          </w:p>
        </w:tc>
      </w:tr>
      <w:tr w:rsidR="00E4155E" w:rsidRPr="002B5E2F" w14:paraId="7979C6E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0B91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7131" w14:textId="77777777" w:rsidR="00E4155E" w:rsidRDefault="00E4155E" w:rsidP="003E134B">
            <w:r>
              <w:t>MRR1-SeqR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52E9B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ATTTCATCAGAGGTTTGCGC</w:t>
            </w:r>
          </w:p>
        </w:tc>
      </w:tr>
      <w:tr w:rsidR="00E4155E" w:rsidRPr="002B5E2F" w14:paraId="0619DEC0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14B09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8897D" w14:textId="77777777" w:rsidR="00E4155E" w:rsidRDefault="00E4155E" w:rsidP="003E134B">
            <w:r>
              <w:t>MRR1-SeqF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F457F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ATCATGAGAGATTGTGGCG</w:t>
            </w:r>
          </w:p>
        </w:tc>
      </w:tr>
      <w:tr w:rsidR="00E4155E" w:rsidRPr="002B5E2F" w14:paraId="5AE31D2B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31569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936B0" w14:textId="77777777" w:rsidR="00E4155E" w:rsidRDefault="00E4155E" w:rsidP="003E134B">
            <w:r>
              <w:t>MRR1-SeqR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3B3BD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AGTTAGTGATGGAACCTGACGC</w:t>
            </w:r>
          </w:p>
        </w:tc>
      </w:tr>
      <w:tr w:rsidR="00E4155E" w:rsidRPr="002B5E2F" w14:paraId="364F266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EDB6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38F4" w14:textId="77777777" w:rsidR="00E4155E" w:rsidRDefault="00E4155E" w:rsidP="003E134B">
            <w:r>
              <w:t>UPC2-SeqAmp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3E0AD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CAGCGCACGAACACGC</w:t>
            </w:r>
          </w:p>
        </w:tc>
      </w:tr>
      <w:tr w:rsidR="00E4155E" w:rsidRPr="002B5E2F" w14:paraId="630056E8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08021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357F" w14:textId="77777777" w:rsidR="00E4155E" w:rsidRPr="00B41516" w:rsidRDefault="00E4155E" w:rsidP="003E134B">
            <w:pPr>
              <w:rPr>
                <w:b/>
                <w:bCs/>
              </w:rPr>
            </w:pPr>
            <w:r>
              <w:t>UPC2-SeqAmp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13C3A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AGAGCGCCTTTCGTGGTGG</w:t>
            </w:r>
          </w:p>
        </w:tc>
      </w:tr>
      <w:tr w:rsidR="00E4155E" w:rsidRPr="002B5E2F" w14:paraId="403301E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2FA52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CED1" w14:textId="77777777" w:rsidR="00E4155E" w:rsidRDefault="00E4155E" w:rsidP="003E134B">
            <w:r>
              <w:t>UPC2-Seq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FF627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TCATCCGGGAGTCTTCAG</w:t>
            </w:r>
          </w:p>
        </w:tc>
      </w:tr>
      <w:tr w:rsidR="00E4155E" w:rsidRPr="002B5E2F" w14:paraId="6899E4E7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D86B5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D4FF" w14:textId="77777777" w:rsidR="00E4155E" w:rsidRDefault="00E4155E" w:rsidP="003E134B">
            <w:r>
              <w:t>UPC2-Seq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93598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CGTGAGGATCGCACTAG</w:t>
            </w:r>
          </w:p>
        </w:tc>
      </w:tr>
      <w:tr w:rsidR="00E4155E" w:rsidRPr="002B5E2F" w14:paraId="1D2CBDD7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F6634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D57F" w14:textId="77777777" w:rsidR="00E4155E" w:rsidRDefault="00E4155E" w:rsidP="003E134B">
            <w:r>
              <w:t>UPC2-Seq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45AD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TGCGGGCTTACTCAATG</w:t>
            </w:r>
          </w:p>
        </w:tc>
      </w:tr>
      <w:tr w:rsidR="00E4155E" w:rsidRPr="002B5E2F" w14:paraId="5BF5F715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993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21C9" w14:textId="77777777" w:rsidR="00E4155E" w:rsidRDefault="00E4155E" w:rsidP="003E134B">
            <w:r>
              <w:t>UPC2-Seq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6DC16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CAAACCTTGTCCTTCATCTCC</w:t>
            </w:r>
          </w:p>
        </w:tc>
      </w:tr>
      <w:tr w:rsidR="00E4155E" w:rsidRPr="002B5E2F" w14:paraId="143939DD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4B839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2325" w14:textId="77777777" w:rsidR="00E4155E" w:rsidRDefault="00E4155E" w:rsidP="003E134B">
            <w:r>
              <w:t>UPC2-Seq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D245F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CGTTGGTCGCCAGTGC</w:t>
            </w:r>
          </w:p>
        </w:tc>
      </w:tr>
      <w:tr w:rsidR="00E4155E" w:rsidRPr="002B5E2F" w14:paraId="6DF69DC7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D95B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9EA5" w14:textId="77777777" w:rsidR="00E4155E" w:rsidRDefault="00E4155E" w:rsidP="003E134B">
            <w:r>
              <w:t>UPC2-Seq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0D44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TTAGATAGATGCGTTGCGCTG</w:t>
            </w:r>
          </w:p>
        </w:tc>
      </w:tr>
      <w:tr w:rsidR="00E4155E" w:rsidRPr="002B5E2F" w14:paraId="3E3BB1F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FBE5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3B44" w14:textId="77777777" w:rsidR="00E4155E" w:rsidRDefault="00E4155E" w:rsidP="003E134B">
            <w:r>
              <w:t>UPC2-SeqF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C7EDC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TCCATGATCGATCCGGAG</w:t>
            </w:r>
          </w:p>
        </w:tc>
      </w:tr>
      <w:tr w:rsidR="00E4155E" w:rsidRPr="002B5E2F" w14:paraId="1E1D6D5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7F853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E5194" w14:textId="77777777" w:rsidR="00E4155E" w:rsidRDefault="00E4155E" w:rsidP="003E134B">
            <w:r>
              <w:t>UPC2-SeqR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C9B45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CGGTGTCTTGTCTGGAG</w:t>
            </w:r>
          </w:p>
        </w:tc>
      </w:tr>
      <w:tr w:rsidR="00E4155E" w:rsidRPr="002B5E2F" w14:paraId="5A0F6F98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D906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DAD25" w14:textId="77777777" w:rsidR="00E4155E" w:rsidRDefault="00E4155E" w:rsidP="003E134B">
            <w:r>
              <w:t>TAC1A-SeqAmp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848D9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CCACAGGGTCAGACAGAGG</w:t>
            </w:r>
          </w:p>
        </w:tc>
      </w:tr>
      <w:tr w:rsidR="00E4155E" w:rsidRPr="002B5E2F" w14:paraId="382D5778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8EDF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EDF99" w14:textId="77777777" w:rsidR="00E4155E" w:rsidRDefault="00E4155E" w:rsidP="003E134B">
            <w:r>
              <w:t>TAC1A-SeqAmp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BE82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GAGGCGCTTGTGTGCACG</w:t>
            </w:r>
          </w:p>
        </w:tc>
      </w:tr>
      <w:tr w:rsidR="00E4155E" w:rsidRPr="002B5E2F" w14:paraId="01771CDE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1730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BF79" w14:textId="77777777" w:rsidR="00E4155E" w:rsidRDefault="00E4155E" w:rsidP="003E134B">
            <w:r>
              <w:t>TAC1A-Seq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94134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GCCGTGCCTAAGCCATC</w:t>
            </w:r>
          </w:p>
        </w:tc>
      </w:tr>
      <w:tr w:rsidR="00E4155E" w:rsidRPr="002B5E2F" w14:paraId="2F9D1809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B343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B57E" w14:textId="77777777" w:rsidR="00E4155E" w:rsidRDefault="00E4155E" w:rsidP="003E134B">
            <w:r>
              <w:t>TAC1A-Seq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83F5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CAAGGGGAAGGTGGTAC</w:t>
            </w:r>
          </w:p>
        </w:tc>
      </w:tr>
      <w:tr w:rsidR="00E4155E" w:rsidRPr="002B5E2F" w14:paraId="6B183B2E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FD66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068A" w14:textId="77777777" w:rsidR="00E4155E" w:rsidRDefault="00E4155E" w:rsidP="003E134B">
            <w:r>
              <w:t>TAC1A-Seq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1A809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GCAGCTCCAGCGGTCTAC</w:t>
            </w:r>
          </w:p>
        </w:tc>
      </w:tr>
      <w:tr w:rsidR="00E4155E" w:rsidRPr="002B5E2F" w14:paraId="554C15D1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52B8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0BD2" w14:textId="77777777" w:rsidR="00E4155E" w:rsidRDefault="00E4155E" w:rsidP="003E134B">
            <w:r>
              <w:t>TAC1A-Seq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77338" w14:textId="77777777" w:rsidR="00E4155E" w:rsidRPr="007D1E2C" w:rsidRDefault="00E4155E" w:rsidP="003E134B">
            <w:pPr>
              <w:tabs>
                <w:tab w:val="left" w:pos="1032"/>
              </w:tabs>
              <w:rPr>
                <w:bCs/>
              </w:rPr>
            </w:pPr>
            <w:r w:rsidRPr="00C71C0C">
              <w:rPr>
                <w:bCs/>
              </w:rPr>
              <w:t>CCCTCCACGATCGAAATGC</w:t>
            </w:r>
          </w:p>
        </w:tc>
      </w:tr>
      <w:tr w:rsidR="00E4155E" w:rsidRPr="002B5E2F" w14:paraId="3E5536FD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DD109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2581" w14:textId="77777777" w:rsidR="00E4155E" w:rsidRDefault="00E4155E" w:rsidP="003E134B">
            <w:r>
              <w:t>TAC1A-Seq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9A88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GTCCCCGCCATCAGATAC</w:t>
            </w:r>
          </w:p>
        </w:tc>
      </w:tr>
      <w:tr w:rsidR="00E4155E" w:rsidRPr="002B5E2F" w14:paraId="561FF61A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4ABF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5C20" w14:textId="77777777" w:rsidR="00E4155E" w:rsidRDefault="00E4155E" w:rsidP="003E134B">
            <w:r>
              <w:t>TAC1A-Seq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E1032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GAGGCAAAGTCCTTCACG</w:t>
            </w:r>
          </w:p>
        </w:tc>
      </w:tr>
      <w:tr w:rsidR="00E4155E" w:rsidRPr="002B5E2F" w14:paraId="3ADD12C4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1162B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377B" w14:textId="77777777" w:rsidR="00E4155E" w:rsidRDefault="00E4155E" w:rsidP="003E134B">
            <w:r>
              <w:t>TAC1A-SeqF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92495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AACAGGCTCCCGCTGATG</w:t>
            </w:r>
          </w:p>
        </w:tc>
      </w:tr>
      <w:tr w:rsidR="00E4155E" w:rsidRPr="002B5E2F" w14:paraId="5FAFEFB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AA3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0D97A" w14:textId="77777777" w:rsidR="00E4155E" w:rsidRDefault="00E4155E" w:rsidP="003E134B">
            <w:r>
              <w:t>TAC1A-SeqR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3E5B4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TCCGAGCCGTCATTGAC</w:t>
            </w:r>
          </w:p>
        </w:tc>
      </w:tr>
      <w:tr w:rsidR="00E4155E" w:rsidRPr="002B5E2F" w14:paraId="2577DCA2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B808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F1828" w14:textId="77777777" w:rsidR="00E4155E" w:rsidRDefault="00E4155E" w:rsidP="003E134B">
            <w:r>
              <w:t>TAC1A-SeqF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E9144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CCAGAGGTGGTGCCTTC</w:t>
            </w:r>
          </w:p>
        </w:tc>
      </w:tr>
      <w:tr w:rsidR="00E4155E" w:rsidRPr="002B5E2F" w14:paraId="78633B3A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8014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6C7A2" w14:textId="77777777" w:rsidR="00E4155E" w:rsidRDefault="00E4155E" w:rsidP="003E134B">
            <w:r>
              <w:t>TAC1A-SeqR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5178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TCGTCCTCCTCCTCACTC</w:t>
            </w:r>
          </w:p>
        </w:tc>
      </w:tr>
      <w:tr w:rsidR="00E4155E" w:rsidRPr="002B5E2F" w14:paraId="5F267ED5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41E71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08261" w14:textId="77777777" w:rsidR="00E4155E" w:rsidRDefault="00E4155E" w:rsidP="003E134B">
            <w:r>
              <w:t>TAC1B-SeqAmp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6BF52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GCCTCACACAAAACTTCG</w:t>
            </w:r>
          </w:p>
        </w:tc>
      </w:tr>
      <w:tr w:rsidR="00E4155E" w:rsidRPr="002B5E2F" w14:paraId="5A3B80C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AD9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19A8" w14:textId="77777777" w:rsidR="00E4155E" w:rsidRDefault="00E4155E" w:rsidP="003E134B">
            <w:r>
              <w:t>TAC1B-SeqAmp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E0FA7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AAAGCCAATGCGCAGTTGG</w:t>
            </w:r>
          </w:p>
        </w:tc>
      </w:tr>
      <w:tr w:rsidR="00E4155E" w:rsidRPr="002B5E2F" w14:paraId="31653CE9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7A5DD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CDC8" w14:textId="77777777" w:rsidR="00E4155E" w:rsidRDefault="00E4155E" w:rsidP="003E134B">
            <w:r>
              <w:t>TAC1B-Seq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D1181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AGCCATCGGGCAGTGCG</w:t>
            </w:r>
          </w:p>
        </w:tc>
      </w:tr>
      <w:tr w:rsidR="00E4155E" w:rsidRPr="002B5E2F" w14:paraId="0281EB29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E7AB8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AC49" w14:textId="77777777" w:rsidR="00E4155E" w:rsidRDefault="00E4155E" w:rsidP="003E134B">
            <w:r>
              <w:t>TAC1B-Seq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C60FF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AGAGCAATGTCGCAGCG</w:t>
            </w:r>
          </w:p>
        </w:tc>
      </w:tr>
      <w:tr w:rsidR="00E4155E" w:rsidRPr="002B5E2F" w14:paraId="5D417565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7332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106D" w14:textId="77777777" w:rsidR="00E4155E" w:rsidRDefault="00E4155E" w:rsidP="003E134B">
            <w:r>
              <w:t>TAC1B-Seq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A1696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GACCCACTCGTCGCTGC</w:t>
            </w:r>
          </w:p>
        </w:tc>
      </w:tr>
      <w:tr w:rsidR="00E4155E" w:rsidRPr="002B5E2F" w14:paraId="15F271C9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19C07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8770" w14:textId="77777777" w:rsidR="00E4155E" w:rsidRDefault="00E4155E" w:rsidP="003E134B">
            <w:r>
              <w:t>TAC1B-Seq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7DE29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CGAACCATTGGGCGTG</w:t>
            </w:r>
          </w:p>
        </w:tc>
      </w:tr>
      <w:tr w:rsidR="00E4155E" w:rsidRPr="002B5E2F" w14:paraId="25F85D44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3E9E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6AD5" w14:textId="77777777" w:rsidR="00E4155E" w:rsidRDefault="00E4155E" w:rsidP="003E134B">
            <w:r>
              <w:t>TAC1B-Seq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C4965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AAGGCATGGCTACTGTGC</w:t>
            </w:r>
          </w:p>
        </w:tc>
      </w:tr>
      <w:tr w:rsidR="00E4155E" w:rsidRPr="002B5E2F" w14:paraId="493C982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CEA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7592" w14:textId="77777777" w:rsidR="00E4155E" w:rsidRDefault="00E4155E" w:rsidP="003E134B">
            <w:r>
              <w:t>TAC1B-Seq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A611F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CTGGAAGAAGTAGGCAAGC</w:t>
            </w:r>
          </w:p>
        </w:tc>
      </w:tr>
      <w:tr w:rsidR="00E4155E" w:rsidRPr="002B5E2F" w14:paraId="6D4484CE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4132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E3C5" w14:textId="77777777" w:rsidR="00E4155E" w:rsidRDefault="00E4155E" w:rsidP="003E134B">
            <w:r>
              <w:t>TAC1B-SeqF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8D6C8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CTTCGCAGCTCGACCCC</w:t>
            </w:r>
          </w:p>
        </w:tc>
      </w:tr>
      <w:tr w:rsidR="00E4155E" w:rsidRPr="002B5E2F" w14:paraId="755DD578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7BDFB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03CCB" w14:textId="77777777" w:rsidR="00E4155E" w:rsidRDefault="00E4155E" w:rsidP="003E134B">
            <w:r>
              <w:t>TAC1B-SeqR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92645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GTGGTTTCCAAATGGACCAC</w:t>
            </w:r>
          </w:p>
        </w:tc>
      </w:tr>
      <w:tr w:rsidR="00E4155E" w:rsidRPr="002B5E2F" w14:paraId="7175F0F0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34379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03B91" w14:textId="77777777" w:rsidR="00E4155E" w:rsidRDefault="00E4155E" w:rsidP="003E134B">
            <w:r>
              <w:t>TAC1B-SeqF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A15DF" w14:textId="77777777" w:rsidR="00E4155E" w:rsidRPr="007D1E2C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CGACGACGACCTATTGCTC</w:t>
            </w:r>
          </w:p>
        </w:tc>
      </w:tr>
      <w:tr w:rsidR="00E4155E" w:rsidRPr="002B5E2F" w14:paraId="7AD90237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91AB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32F01" w14:textId="77777777" w:rsidR="00E4155E" w:rsidRDefault="00E4155E" w:rsidP="003E134B">
            <w:r>
              <w:t>TAC1B-SeqR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094DF" w14:textId="77777777" w:rsidR="00E4155E" w:rsidRDefault="00E4155E" w:rsidP="003E134B">
            <w:pPr>
              <w:rPr>
                <w:bCs/>
              </w:rPr>
            </w:pPr>
            <w:r w:rsidRPr="00C71C0C">
              <w:rPr>
                <w:bCs/>
              </w:rPr>
              <w:t>GTCCTCTGGCTTGAGCCTG</w:t>
            </w:r>
          </w:p>
          <w:p w14:paraId="3BDF269C" w14:textId="5F0ED3CF" w:rsidR="006767B1" w:rsidRPr="007D1E2C" w:rsidRDefault="006767B1" w:rsidP="003E134B">
            <w:pPr>
              <w:rPr>
                <w:bCs/>
              </w:rPr>
            </w:pPr>
          </w:p>
        </w:tc>
      </w:tr>
      <w:tr w:rsidR="00E4155E" w:rsidRPr="002B5E2F" w14:paraId="3F273410" w14:textId="77777777" w:rsidTr="003E134B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6E61F" w14:textId="77777777" w:rsidR="00E4155E" w:rsidRPr="006767B1" w:rsidRDefault="00E4155E" w:rsidP="003E134B">
            <w:pPr>
              <w:rPr>
                <w:b/>
                <w:u w:val="single"/>
              </w:rPr>
            </w:pPr>
            <w:proofErr w:type="spellStart"/>
            <w:r w:rsidRPr="006767B1">
              <w:rPr>
                <w:b/>
                <w:u w:val="single"/>
              </w:rPr>
              <w:t>RTqPCR</w:t>
            </w:r>
            <w:proofErr w:type="spellEnd"/>
          </w:p>
        </w:tc>
      </w:tr>
      <w:tr w:rsidR="00E4155E" w:rsidRPr="002B5E2F" w14:paraId="7FBD3F00" w14:textId="77777777" w:rsidTr="003E134B">
        <w:trPr>
          <w:trHeight w:val="24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52CF1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FF4F" w14:textId="77777777" w:rsidR="00E4155E" w:rsidRPr="002B5E2F" w:rsidRDefault="00E4155E" w:rsidP="003E134B">
            <w:r>
              <w:t>ACT1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2070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AAGGAGATCACTGCTTTAGCC</w:t>
            </w:r>
          </w:p>
        </w:tc>
      </w:tr>
      <w:tr w:rsidR="00E4155E" w:rsidRPr="002B5E2F" w14:paraId="02BACF77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6ECC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0315" w14:textId="77777777" w:rsidR="00E4155E" w:rsidRPr="002B5E2F" w:rsidRDefault="00E4155E" w:rsidP="003E134B">
            <w:r>
              <w:t>ACT1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E2694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AGCCACCAATCCACACAG</w:t>
            </w:r>
          </w:p>
        </w:tc>
      </w:tr>
      <w:tr w:rsidR="00E4155E" w:rsidRPr="002B5E2F" w14:paraId="739B8B5A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B796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C78A" w14:textId="77777777" w:rsidR="00E4155E" w:rsidRDefault="00E4155E" w:rsidP="003E134B">
            <w:r>
              <w:t>ERG11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3E602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TTTGCCTACGTGCAATTGG</w:t>
            </w:r>
          </w:p>
        </w:tc>
      </w:tr>
      <w:tr w:rsidR="00E4155E" w:rsidRPr="002B5E2F" w14:paraId="5D2A5B21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DF77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DFDC" w14:textId="77777777" w:rsidR="00E4155E" w:rsidRDefault="00E4155E" w:rsidP="003E134B">
            <w:r>
              <w:t>ERG11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7BAE9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TAGTCGACTGGTGGAAGCG</w:t>
            </w:r>
          </w:p>
        </w:tc>
      </w:tr>
      <w:tr w:rsidR="00E4155E" w:rsidRPr="002B5E2F" w14:paraId="0124F6D0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6DCB3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A574" w14:textId="77777777" w:rsidR="00E4155E" w:rsidRDefault="00E4155E" w:rsidP="003E134B">
            <w:r>
              <w:t>CDR1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13899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AAATCTTGCACTTCCAGCCC</w:t>
            </w:r>
          </w:p>
        </w:tc>
      </w:tr>
      <w:tr w:rsidR="00E4155E" w:rsidRPr="002B5E2F" w14:paraId="3BF8950F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D4A01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C3EF" w14:textId="77777777" w:rsidR="00E4155E" w:rsidRDefault="00E4155E" w:rsidP="003E134B">
            <w:r>
              <w:t>CDR1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5764F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CATCAAGCAAGTAGCCACCG</w:t>
            </w:r>
          </w:p>
        </w:tc>
      </w:tr>
      <w:tr w:rsidR="00E4155E" w:rsidRPr="002B5E2F" w14:paraId="5E83648A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B2A8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55B6" w14:textId="77777777" w:rsidR="00E4155E" w:rsidRDefault="00E4155E" w:rsidP="003E134B">
            <w:r>
              <w:t>MDR1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115F0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AAGTATGATGGCGGGTG</w:t>
            </w:r>
          </w:p>
        </w:tc>
      </w:tr>
      <w:tr w:rsidR="00E4155E" w:rsidRPr="002B5E2F" w14:paraId="6FD0A8DD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4DF7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CB0D" w14:textId="77777777" w:rsidR="00E4155E" w:rsidRDefault="00E4155E" w:rsidP="003E134B">
            <w:r>
              <w:t>MDR1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08950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CCCAAGAGAGACGAGCCC</w:t>
            </w:r>
          </w:p>
        </w:tc>
      </w:tr>
      <w:tr w:rsidR="00E4155E" w:rsidRPr="002B5E2F" w14:paraId="59B57C2A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B0838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0F67" w14:textId="77777777" w:rsidR="00E4155E" w:rsidRPr="002B5E2F" w:rsidRDefault="00E4155E" w:rsidP="003E134B"/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D211" w14:textId="77777777" w:rsidR="00E4155E" w:rsidRPr="007D1E2C" w:rsidRDefault="00E4155E" w:rsidP="003E134B">
            <w:pPr>
              <w:rPr>
                <w:bCs/>
              </w:rPr>
            </w:pPr>
          </w:p>
        </w:tc>
      </w:tr>
      <w:tr w:rsidR="00E4155E" w:rsidRPr="002B5E2F" w14:paraId="391477AD" w14:textId="77777777" w:rsidTr="003E134B">
        <w:trPr>
          <w:trHeight w:val="243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9349F" w14:textId="77777777" w:rsidR="00E4155E" w:rsidRPr="006767B1" w:rsidRDefault="00E4155E" w:rsidP="003E134B">
            <w:pPr>
              <w:rPr>
                <w:b/>
                <w:u w:val="single"/>
              </w:rPr>
            </w:pPr>
            <w:r w:rsidRPr="006767B1">
              <w:rPr>
                <w:b/>
                <w:u w:val="single"/>
              </w:rPr>
              <w:t>qPCR</w:t>
            </w:r>
          </w:p>
        </w:tc>
      </w:tr>
      <w:tr w:rsidR="00E4155E" w:rsidRPr="002B5E2F" w14:paraId="7B910DE6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FF5D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729E" w14:textId="77777777" w:rsidR="00E4155E" w:rsidRPr="002B5E2F" w:rsidRDefault="00E4155E" w:rsidP="003E134B">
            <w:r>
              <w:t>ACT1-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DFD73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AAGGAGATCACTGCTTTAGCC</w:t>
            </w:r>
          </w:p>
        </w:tc>
      </w:tr>
      <w:tr w:rsidR="00E4155E" w:rsidRPr="002B5E2F" w14:paraId="6F9E32BE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F2AB1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7EC6" w14:textId="77777777" w:rsidR="00E4155E" w:rsidRPr="002B5E2F" w:rsidRDefault="00E4155E" w:rsidP="003E134B">
            <w:r>
              <w:t>ACT1-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D4DCA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AGCCACCAATCCACACAG</w:t>
            </w:r>
          </w:p>
        </w:tc>
      </w:tr>
      <w:tr w:rsidR="00E4155E" w:rsidRPr="002B5E2F" w14:paraId="73C18EF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A6AD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F3DE" w14:textId="77777777" w:rsidR="00E4155E" w:rsidRDefault="00E4155E" w:rsidP="003E134B">
            <w:r>
              <w:t>ERG11-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B6E42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TTTGCCTACGTGCAATTGG</w:t>
            </w:r>
          </w:p>
        </w:tc>
      </w:tr>
      <w:tr w:rsidR="00E4155E" w:rsidRPr="002B5E2F" w14:paraId="2AE01D90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5EA39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86EB" w14:textId="77777777" w:rsidR="00E4155E" w:rsidRDefault="00E4155E" w:rsidP="003E134B">
            <w:r>
              <w:t>ERG11-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FA2AA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TAGTCGACTGGTGGAAGCG</w:t>
            </w:r>
          </w:p>
        </w:tc>
      </w:tr>
      <w:tr w:rsidR="00E4155E" w:rsidRPr="002B5E2F" w14:paraId="20E0EE84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AF3ED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CA66" w14:textId="77777777" w:rsidR="00E4155E" w:rsidRDefault="00E4155E" w:rsidP="003E134B">
            <w:r>
              <w:t>ERG11-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D9C45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ACTGCATCGTCGATGTTG</w:t>
            </w:r>
          </w:p>
        </w:tc>
      </w:tr>
      <w:tr w:rsidR="00E4155E" w:rsidRPr="002B5E2F" w14:paraId="576FB3D1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038F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47B56" w14:textId="77777777" w:rsidR="00E4155E" w:rsidRDefault="00E4155E" w:rsidP="003E134B">
            <w:r>
              <w:t>ERG11-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C6BC9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GGACTGCATCGTCGATGTTG</w:t>
            </w:r>
          </w:p>
        </w:tc>
      </w:tr>
      <w:tr w:rsidR="00E4155E" w:rsidRPr="002B5E2F" w14:paraId="17C864D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42C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7F33" w14:textId="77777777" w:rsidR="00E4155E" w:rsidRDefault="00E4155E" w:rsidP="003E134B">
            <w:r>
              <w:t>ERG11-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1A15D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ACTTGCCCTTGCCTGC</w:t>
            </w:r>
          </w:p>
        </w:tc>
      </w:tr>
      <w:tr w:rsidR="00E4155E" w:rsidRPr="002B5E2F" w14:paraId="3911C12D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A5D3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922D" w14:textId="77777777" w:rsidR="00E4155E" w:rsidRDefault="00E4155E" w:rsidP="003E134B">
            <w:r>
              <w:t>ERG11-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2B260" w14:textId="77777777" w:rsidR="00E4155E" w:rsidRPr="007D1E2C" w:rsidRDefault="00E4155E" w:rsidP="003E134B">
            <w:pPr>
              <w:rPr>
                <w:bCs/>
              </w:rPr>
            </w:pPr>
            <w:r w:rsidRPr="00B41516">
              <w:rPr>
                <w:bCs/>
              </w:rPr>
              <w:t>CCTGTCAGGAACGATGTCACC</w:t>
            </w:r>
          </w:p>
        </w:tc>
      </w:tr>
      <w:tr w:rsidR="00E4155E" w:rsidRPr="002B5E2F" w14:paraId="4D5FCF3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CACF1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9256" w14:textId="77777777" w:rsidR="00E4155E" w:rsidRDefault="00E4155E" w:rsidP="003E134B">
            <w:r>
              <w:t>CDR1-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1BF97" w14:textId="77777777" w:rsidR="00E4155E" w:rsidRPr="007D1E2C" w:rsidRDefault="00E4155E" w:rsidP="003E134B">
            <w:pPr>
              <w:rPr>
                <w:bCs/>
              </w:rPr>
            </w:pPr>
            <w:r w:rsidRPr="007D1E2C">
              <w:rPr>
                <w:bCs/>
              </w:rPr>
              <w:t>GAAATCTTGCACTTCCAGCCC</w:t>
            </w:r>
          </w:p>
        </w:tc>
      </w:tr>
      <w:tr w:rsidR="00E4155E" w:rsidRPr="002B5E2F" w14:paraId="1DC88CCE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004B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32BC" w14:textId="77777777" w:rsidR="00E4155E" w:rsidRDefault="00E4155E" w:rsidP="003E134B">
            <w:r>
              <w:t>CDR1-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D28F1" w14:textId="77777777" w:rsidR="00E4155E" w:rsidRPr="002B5E2F" w:rsidRDefault="00E4155E" w:rsidP="003E134B">
            <w:r>
              <w:t>CATCAAGCAAGTAGCCACCG</w:t>
            </w:r>
          </w:p>
        </w:tc>
      </w:tr>
      <w:tr w:rsidR="00E4155E" w:rsidRPr="002B5E2F" w14:paraId="3D3C2264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E79D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70D1" w14:textId="77777777" w:rsidR="00E4155E" w:rsidRDefault="00E4155E" w:rsidP="003E134B">
            <w:r>
              <w:t>CDR1-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ECDA" w14:textId="77777777" w:rsidR="00E4155E" w:rsidRPr="002B5E2F" w:rsidRDefault="00E4155E" w:rsidP="003E134B">
            <w:r w:rsidRPr="00C71C0C">
              <w:t>CGAGGATGGCGTTGCTC</w:t>
            </w:r>
          </w:p>
        </w:tc>
      </w:tr>
      <w:tr w:rsidR="00E4155E" w:rsidRPr="002B5E2F" w14:paraId="4357F020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01CD6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14A8" w14:textId="77777777" w:rsidR="00E4155E" w:rsidRDefault="00E4155E" w:rsidP="003E134B">
            <w:r>
              <w:t>CDR1-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865D8" w14:textId="77777777" w:rsidR="00E4155E" w:rsidRPr="002B5E2F" w:rsidRDefault="00E4155E" w:rsidP="003E134B">
            <w:r w:rsidRPr="00C71C0C">
              <w:t>CCTGATGAGCACCAAAACCAG</w:t>
            </w:r>
          </w:p>
        </w:tc>
      </w:tr>
      <w:tr w:rsidR="00E4155E" w:rsidRPr="002B5E2F" w14:paraId="0E851FDA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3E19B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B2F3" w14:textId="77777777" w:rsidR="00E4155E" w:rsidRDefault="00E4155E" w:rsidP="003E134B">
            <w:r>
              <w:t>CDR1-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80499" w14:textId="77777777" w:rsidR="00E4155E" w:rsidRPr="002B5E2F" w:rsidRDefault="00E4155E" w:rsidP="003E134B">
            <w:r w:rsidRPr="00C71C0C">
              <w:t>CTACTGGCTCTTCTGTGGTCTC</w:t>
            </w:r>
          </w:p>
        </w:tc>
      </w:tr>
      <w:tr w:rsidR="00E4155E" w:rsidRPr="002B5E2F" w14:paraId="71852C4B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39F80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C469" w14:textId="77777777" w:rsidR="00E4155E" w:rsidRDefault="00E4155E" w:rsidP="003E134B">
            <w:r>
              <w:t>CDR1-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DB63E" w14:textId="77777777" w:rsidR="00E4155E" w:rsidRPr="002B5E2F" w:rsidRDefault="00E4155E" w:rsidP="003E134B">
            <w:r w:rsidRPr="00C71C0C">
              <w:t>GTCATAGCAGCCGCGAG</w:t>
            </w:r>
          </w:p>
        </w:tc>
      </w:tr>
      <w:tr w:rsidR="00E4155E" w:rsidRPr="002B5E2F" w14:paraId="61C5C0B9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318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9735" w14:textId="77777777" w:rsidR="00E4155E" w:rsidRDefault="00E4155E" w:rsidP="003E134B">
            <w:r>
              <w:t>MDR1-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B3CE" w14:textId="77777777" w:rsidR="00E4155E" w:rsidRPr="002B5E2F" w:rsidRDefault="00E4155E" w:rsidP="003E134B">
            <w:r>
              <w:t>GAAGTATGATGGCGGGTG</w:t>
            </w:r>
          </w:p>
        </w:tc>
      </w:tr>
      <w:tr w:rsidR="00E4155E" w:rsidRPr="002B5E2F" w14:paraId="63D30CF9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5FB5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8F2E" w14:textId="77777777" w:rsidR="00E4155E" w:rsidRDefault="00E4155E" w:rsidP="003E134B">
            <w:r>
              <w:t>MDR1-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C84E6" w14:textId="77777777" w:rsidR="00E4155E" w:rsidRPr="002B5E2F" w:rsidRDefault="00E4155E" w:rsidP="003E134B">
            <w:r>
              <w:t>CCCAAGAGAGACGAGCCC</w:t>
            </w:r>
          </w:p>
        </w:tc>
      </w:tr>
      <w:tr w:rsidR="00E4155E" w:rsidRPr="002B5E2F" w14:paraId="373318BC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586C0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3983" w14:textId="77777777" w:rsidR="00E4155E" w:rsidRDefault="00E4155E" w:rsidP="003E134B">
            <w:r>
              <w:t>MDR1-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E0E31" w14:textId="77777777" w:rsidR="00E4155E" w:rsidRPr="002B5E2F" w:rsidRDefault="00E4155E" w:rsidP="003E134B">
            <w:r w:rsidRPr="00C71C0C">
              <w:t>GAGAGAGCTTCTTCGGCAG</w:t>
            </w:r>
          </w:p>
        </w:tc>
      </w:tr>
      <w:tr w:rsidR="00E4155E" w:rsidRPr="002B5E2F" w14:paraId="44362299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8C135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F117" w14:textId="77777777" w:rsidR="00E4155E" w:rsidRDefault="00E4155E" w:rsidP="003E134B">
            <w:r>
              <w:t>MDR1-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5A2E0" w14:textId="77777777" w:rsidR="00E4155E" w:rsidRPr="002B5E2F" w:rsidRDefault="00E4155E" w:rsidP="003E134B">
            <w:pPr>
              <w:tabs>
                <w:tab w:val="left" w:pos="1865"/>
              </w:tabs>
            </w:pPr>
            <w:r w:rsidRPr="00C71C0C">
              <w:t>CCTGCTTCGTCTTTGCCC</w:t>
            </w:r>
          </w:p>
        </w:tc>
      </w:tr>
      <w:tr w:rsidR="00E4155E" w:rsidRPr="002B5E2F" w14:paraId="1A9A24FF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A1C66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6693" w14:textId="77777777" w:rsidR="00E4155E" w:rsidRDefault="00E4155E" w:rsidP="003E134B">
            <w:r>
              <w:t>MDR1-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D012" w14:textId="77777777" w:rsidR="00E4155E" w:rsidRPr="002B5E2F" w:rsidRDefault="00E4155E" w:rsidP="003E134B">
            <w:r w:rsidRPr="00C71C0C">
              <w:t>GTGGTGCTTCTGTGGGTG</w:t>
            </w:r>
          </w:p>
        </w:tc>
      </w:tr>
      <w:tr w:rsidR="00E4155E" w:rsidRPr="002B5E2F" w14:paraId="2871405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A180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0376" w14:textId="77777777" w:rsidR="00E4155E" w:rsidRDefault="00E4155E" w:rsidP="003E134B">
            <w:r>
              <w:t>MDR1-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698D0" w14:textId="77777777" w:rsidR="00E4155E" w:rsidRPr="002B5E2F" w:rsidRDefault="00E4155E" w:rsidP="003E134B">
            <w:r w:rsidRPr="00C71C0C">
              <w:t>CACCAAACAAAGGGCCCG</w:t>
            </w:r>
          </w:p>
        </w:tc>
      </w:tr>
      <w:tr w:rsidR="00E4155E" w:rsidRPr="002B5E2F" w14:paraId="3F5CB02E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D850C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5EF7B" w14:textId="77777777" w:rsidR="00E4155E" w:rsidRDefault="00E4155E" w:rsidP="003E134B">
            <w:r>
              <w:t>TAC1B-F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11E86" w14:textId="77777777" w:rsidR="00E4155E" w:rsidRPr="002B5E2F" w:rsidRDefault="00E4155E" w:rsidP="003E134B">
            <w:r w:rsidRPr="00C71C0C">
              <w:t>CACGCCCAATGGTTCGC</w:t>
            </w:r>
          </w:p>
        </w:tc>
      </w:tr>
      <w:tr w:rsidR="00E4155E" w:rsidRPr="002B5E2F" w14:paraId="71074C50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A2B6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FD54" w14:textId="77777777" w:rsidR="00E4155E" w:rsidRDefault="00E4155E" w:rsidP="003E134B">
            <w:r>
              <w:t>TAC1B-R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57DB" w14:textId="77777777" w:rsidR="00E4155E" w:rsidRPr="002B5E2F" w:rsidRDefault="00E4155E" w:rsidP="003E134B">
            <w:r w:rsidRPr="00C71C0C">
              <w:t>GGGTGAAGGTGCCTCCATG</w:t>
            </w:r>
          </w:p>
        </w:tc>
      </w:tr>
      <w:tr w:rsidR="00E4155E" w:rsidRPr="002B5E2F" w14:paraId="5E40B20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79E83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CE65" w14:textId="77777777" w:rsidR="00E4155E" w:rsidRDefault="00E4155E" w:rsidP="003E134B">
            <w:r>
              <w:t>TAC1B-F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2EB7C" w14:textId="77777777" w:rsidR="00E4155E" w:rsidRPr="002B5E2F" w:rsidRDefault="00E4155E" w:rsidP="003E134B">
            <w:r w:rsidRPr="00C71C0C">
              <w:t>GGAGAACAACCGTGTGCTC</w:t>
            </w:r>
          </w:p>
        </w:tc>
      </w:tr>
      <w:tr w:rsidR="00E4155E" w:rsidRPr="002B5E2F" w14:paraId="7A3CA4B3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9FF3E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EBC6" w14:textId="77777777" w:rsidR="00E4155E" w:rsidRDefault="00E4155E" w:rsidP="003E134B">
            <w:r>
              <w:t>TAC1B-R2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F0DAE" w14:textId="77777777" w:rsidR="00E4155E" w:rsidRPr="002B5E2F" w:rsidRDefault="00E4155E" w:rsidP="003E134B">
            <w:r w:rsidRPr="00C71C0C">
              <w:t>GTAATCACGTCCAGCAGCG</w:t>
            </w:r>
          </w:p>
        </w:tc>
      </w:tr>
      <w:tr w:rsidR="00E4155E" w:rsidRPr="002B5E2F" w14:paraId="5B77F5D1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754B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140C" w14:textId="77777777" w:rsidR="00E4155E" w:rsidRDefault="00E4155E" w:rsidP="003E134B">
            <w:r>
              <w:t>TAC1B-F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FFE34" w14:textId="77777777" w:rsidR="00E4155E" w:rsidRPr="002B5E2F" w:rsidRDefault="00E4155E" w:rsidP="003E134B">
            <w:r w:rsidRPr="00C71C0C">
              <w:t>CCATGCCTATCGAGCAGC</w:t>
            </w:r>
          </w:p>
        </w:tc>
      </w:tr>
      <w:tr w:rsidR="00E4155E" w:rsidRPr="002B5E2F" w14:paraId="1E88B0FB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E4678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2084" w14:textId="77777777" w:rsidR="00E4155E" w:rsidRDefault="00E4155E" w:rsidP="003E134B">
            <w:r>
              <w:t>TAC1B-R3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64742" w14:textId="77777777" w:rsidR="00E4155E" w:rsidRPr="002B5E2F" w:rsidRDefault="00E4155E" w:rsidP="003E134B">
            <w:r w:rsidRPr="00C71C0C">
              <w:t>GCACAGTAGCCATGCCTTC</w:t>
            </w:r>
          </w:p>
        </w:tc>
      </w:tr>
      <w:tr w:rsidR="00E4155E" w:rsidRPr="002B5E2F" w14:paraId="7B8D160D" w14:textId="77777777" w:rsidTr="003E134B">
        <w:trPr>
          <w:trHeight w:val="24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A465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DB3D" w14:textId="77777777" w:rsidR="00E4155E" w:rsidRPr="002B5E2F" w:rsidRDefault="00E4155E" w:rsidP="003E134B"/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C8669" w14:textId="77777777" w:rsidR="00E4155E" w:rsidRPr="002B5E2F" w:rsidRDefault="00E4155E" w:rsidP="003E134B"/>
        </w:tc>
      </w:tr>
      <w:tr w:rsidR="00E4155E" w:rsidRPr="002B5E2F" w14:paraId="39587878" w14:textId="77777777" w:rsidTr="003E134B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3DB7F" w14:textId="77777777" w:rsidR="00E4155E" w:rsidRPr="006767B1" w:rsidRDefault="00E4155E" w:rsidP="003E134B">
            <w:pPr>
              <w:rPr>
                <w:b/>
                <w:u w:val="single"/>
              </w:rPr>
            </w:pPr>
            <w:r w:rsidRPr="006767B1">
              <w:rPr>
                <w:b/>
                <w:u w:val="single"/>
              </w:rPr>
              <w:t>PCR</w:t>
            </w:r>
          </w:p>
        </w:tc>
      </w:tr>
      <w:tr w:rsidR="00E4155E" w:rsidRPr="002B5E2F" w14:paraId="2D5D91E7" w14:textId="77777777" w:rsidTr="003E134B">
        <w:trPr>
          <w:trHeight w:val="24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6BA3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81019" w14:textId="77777777" w:rsidR="00E4155E" w:rsidRPr="002B5E2F" w:rsidRDefault="00E4155E" w:rsidP="003E134B">
            <w:r>
              <w:t>TAC1B-AMP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7EA7" w14:textId="77777777" w:rsidR="00E4155E" w:rsidRPr="002B5E2F" w:rsidRDefault="00E4155E" w:rsidP="003E134B">
            <w:r w:rsidRPr="00C71C0C">
              <w:t>TCACCGCGGCATCATCCCCACCGTTGCC</w:t>
            </w:r>
          </w:p>
        </w:tc>
      </w:tr>
      <w:tr w:rsidR="00E4155E" w:rsidRPr="002B5E2F" w14:paraId="7A45F218" w14:textId="77777777" w:rsidTr="003E134B">
        <w:trPr>
          <w:trHeight w:val="2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31E76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48302" w14:textId="77777777" w:rsidR="00E4155E" w:rsidRPr="002B5E2F" w:rsidRDefault="00E4155E" w:rsidP="003E134B">
            <w:r>
              <w:t>TAC1B-AMP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2E488" w14:textId="77777777" w:rsidR="00E4155E" w:rsidRPr="002B5E2F" w:rsidRDefault="00E4155E" w:rsidP="003E134B">
            <w:r w:rsidRPr="00C71C0C">
              <w:t>TCACGGCCGCATCATCGTTAAAATCGTGGTAAGCATAC</w:t>
            </w:r>
          </w:p>
        </w:tc>
      </w:tr>
      <w:tr w:rsidR="00E4155E" w:rsidRPr="002B5E2F" w14:paraId="6EE8417B" w14:textId="77777777" w:rsidTr="003E134B">
        <w:trPr>
          <w:trHeight w:val="2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587DD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A20F3" w14:textId="77777777" w:rsidR="00E4155E" w:rsidRDefault="00E4155E" w:rsidP="003E134B">
            <w:r>
              <w:t>TAC1B-SCN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EC0D2" w14:textId="77777777" w:rsidR="00E4155E" w:rsidRPr="002B5E2F" w:rsidRDefault="00E4155E" w:rsidP="003E134B">
            <w:r w:rsidRPr="00C71C0C">
              <w:t>CATCATCCCCACCGTTGCC</w:t>
            </w:r>
          </w:p>
        </w:tc>
      </w:tr>
      <w:tr w:rsidR="00E4155E" w:rsidRPr="002B5E2F" w14:paraId="465CCDF0" w14:textId="77777777" w:rsidTr="003E134B">
        <w:trPr>
          <w:trHeight w:val="2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FC00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470A1" w14:textId="77777777" w:rsidR="00E4155E" w:rsidRDefault="00E4155E" w:rsidP="003E134B">
            <w:r>
              <w:t>TAC1B-SCN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1A827" w14:textId="77777777" w:rsidR="00E4155E" w:rsidRPr="002B5E2F" w:rsidRDefault="00E4155E" w:rsidP="003E134B">
            <w:r w:rsidRPr="00C71C0C">
              <w:t>GAAAGCCAATGCGCAGTTGG</w:t>
            </w:r>
          </w:p>
        </w:tc>
      </w:tr>
      <w:tr w:rsidR="00E4155E" w:rsidRPr="002B5E2F" w14:paraId="3541A06E" w14:textId="77777777" w:rsidTr="003E134B">
        <w:trPr>
          <w:trHeight w:val="2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54DFF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E195C" w14:textId="77777777" w:rsidR="00E4155E" w:rsidRPr="002B5E2F" w:rsidRDefault="00E4155E" w:rsidP="003E134B">
            <w:r>
              <w:t>TAC1B-RT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FC3A6" w14:textId="77777777" w:rsidR="00E4155E" w:rsidRPr="002B5E2F" w:rsidRDefault="00E4155E" w:rsidP="003E134B">
            <w:r w:rsidRPr="00C71C0C">
              <w:t>GACAGCGCAAGAACTATACTTCATC</w:t>
            </w:r>
          </w:p>
        </w:tc>
      </w:tr>
      <w:tr w:rsidR="00E4155E" w:rsidRPr="002B5E2F" w14:paraId="76D9A074" w14:textId="77777777" w:rsidTr="003E134B">
        <w:trPr>
          <w:trHeight w:val="2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46FCF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157D" w14:textId="77777777" w:rsidR="00E4155E" w:rsidRPr="002B5E2F" w:rsidRDefault="00E4155E" w:rsidP="003E134B">
            <w:r>
              <w:t>TAC1B-RT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F4C95" w14:textId="77777777" w:rsidR="00E4155E" w:rsidRPr="002B5E2F" w:rsidRDefault="00E4155E" w:rsidP="003E134B">
            <w:r w:rsidRPr="00C71C0C">
              <w:t>CAAAGAAAGTCAACATGTTGATTGCTGCTGGCGTAATTCGTACTCGTTAGGGGCGAATTGGTACCGGG</w:t>
            </w:r>
          </w:p>
        </w:tc>
      </w:tr>
      <w:tr w:rsidR="00E4155E" w:rsidRPr="002B5E2F" w14:paraId="5497112A" w14:textId="77777777" w:rsidTr="003E134B">
        <w:trPr>
          <w:trHeight w:val="244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D886A" w14:textId="77777777" w:rsidR="00E4155E" w:rsidRPr="006767B1" w:rsidRDefault="00E4155E" w:rsidP="003E134B">
            <w:pPr>
              <w:rPr>
                <w:b/>
                <w:u w:val="single"/>
              </w:rPr>
            </w:pPr>
            <w:r w:rsidRPr="006767B1">
              <w:rPr>
                <w:b/>
                <w:u w:val="single"/>
              </w:rPr>
              <w:t>crRNA target sequence</w:t>
            </w:r>
          </w:p>
        </w:tc>
      </w:tr>
      <w:tr w:rsidR="00E4155E" w:rsidRPr="002B5E2F" w14:paraId="6E216BE5" w14:textId="77777777" w:rsidTr="003E134B">
        <w:trPr>
          <w:trHeight w:val="2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A5D1D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2E7BE" w14:textId="77777777" w:rsidR="00E4155E" w:rsidRPr="002B5E2F" w:rsidRDefault="00E4155E" w:rsidP="003E134B">
            <w:r>
              <w:t>TAC1B-5’-crRN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1456E" w14:textId="77777777" w:rsidR="00E4155E" w:rsidRPr="002B5E2F" w:rsidRDefault="00E4155E" w:rsidP="003E134B">
            <w:r w:rsidRPr="00C71C0C">
              <w:t>TCTCGTTCTTCGCCATGAAC</w:t>
            </w:r>
          </w:p>
        </w:tc>
      </w:tr>
      <w:tr w:rsidR="00E4155E" w:rsidRPr="002B5E2F" w14:paraId="115BC016" w14:textId="77777777" w:rsidTr="003E134B">
        <w:trPr>
          <w:trHeight w:val="24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50F5A" w14:textId="77777777" w:rsidR="00E4155E" w:rsidRPr="002B5E2F" w:rsidRDefault="00E4155E" w:rsidP="003E134B"/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ABD8B" w14:textId="77777777" w:rsidR="00E4155E" w:rsidRPr="002B5E2F" w:rsidRDefault="00E4155E" w:rsidP="003E134B">
            <w:r>
              <w:t>TAC1B-3’-crRNA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67322" w14:textId="77777777" w:rsidR="00E4155E" w:rsidRPr="002B5E2F" w:rsidRDefault="00E4155E" w:rsidP="003E134B">
            <w:r w:rsidRPr="00C71C0C">
              <w:t>TTCGTACTCGTTAGCATATG</w:t>
            </w:r>
          </w:p>
        </w:tc>
      </w:tr>
      <w:tr w:rsidR="00E4155E" w:rsidRPr="002B5E2F" w14:paraId="706F2F49" w14:textId="77777777" w:rsidTr="003E134B">
        <w:tc>
          <w:tcPr>
            <w:tcW w:w="9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7E4D294" w14:textId="77777777" w:rsidR="00E4155E" w:rsidRPr="002B5E2F" w:rsidRDefault="00E4155E" w:rsidP="003E134B">
            <w:pPr>
              <w:rPr>
                <w:i/>
              </w:rPr>
            </w:pPr>
          </w:p>
        </w:tc>
      </w:tr>
    </w:tbl>
    <w:p w14:paraId="7475F435" w14:textId="77777777" w:rsidR="00760176" w:rsidRDefault="00760176"/>
    <w:sectPr w:rsidR="00760176" w:rsidSect="00652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5E"/>
    <w:rsid w:val="000D65A6"/>
    <w:rsid w:val="001947DA"/>
    <w:rsid w:val="003D495B"/>
    <w:rsid w:val="003E4D72"/>
    <w:rsid w:val="004F7C66"/>
    <w:rsid w:val="00547772"/>
    <w:rsid w:val="00652434"/>
    <w:rsid w:val="006767B1"/>
    <w:rsid w:val="006E3800"/>
    <w:rsid w:val="00722E48"/>
    <w:rsid w:val="00735190"/>
    <w:rsid w:val="00743758"/>
    <w:rsid w:val="00760176"/>
    <w:rsid w:val="0081723B"/>
    <w:rsid w:val="00AC51FF"/>
    <w:rsid w:val="00C10BA3"/>
    <w:rsid w:val="00D01897"/>
    <w:rsid w:val="00D52D42"/>
    <w:rsid w:val="00DB06CD"/>
    <w:rsid w:val="00E4155E"/>
    <w:rsid w:val="00F13C3A"/>
    <w:rsid w:val="00F47361"/>
    <w:rsid w:val="00F5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7EC1C"/>
  <w15:chartTrackingRefBased/>
  <w15:docId w15:val="{22271587-537B-9846-A006-D004CA925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5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9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5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bak, Jeffrey Michae</dc:creator>
  <cp:keywords/>
  <dc:description/>
  <cp:lastModifiedBy>Rybak, Jeffrey Michae</cp:lastModifiedBy>
  <cp:revision>2</cp:revision>
  <dcterms:created xsi:type="dcterms:W3CDTF">2020-04-08T23:06:00Z</dcterms:created>
  <dcterms:modified xsi:type="dcterms:W3CDTF">2020-04-08T23:06:00Z</dcterms:modified>
</cp:coreProperties>
</file>